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A6648" w14:textId="036EB7AF" w:rsidR="007542C6" w:rsidRPr="00804D70" w:rsidRDefault="00804D70" w:rsidP="00804D7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04D70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804D70">
        <w:rPr>
          <w:rFonts w:ascii="Times New Roman" w:hAnsi="Times New Roman" w:cs="Times New Roman"/>
          <w:sz w:val="24"/>
          <w:szCs w:val="24"/>
        </w:rPr>
        <w:t xml:space="preserve"> 15. Association of changes in frailty status with cardiovascular death and all-cause mortality in participants with robustness or frailty at waves 2011 and 2014</w:t>
      </w:r>
    </w:p>
    <w:tbl>
      <w:tblPr>
        <w:tblW w:w="14884" w:type="dxa"/>
        <w:tblLook w:val="04A0" w:firstRow="1" w:lastRow="0" w:firstColumn="1" w:lastColumn="0" w:noHBand="0" w:noVBand="1"/>
      </w:tblPr>
      <w:tblGrid>
        <w:gridCol w:w="3261"/>
        <w:gridCol w:w="2560"/>
        <w:gridCol w:w="2826"/>
        <w:gridCol w:w="3119"/>
        <w:gridCol w:w="3118"/>
      </w:tblGrid>
      <w:tr w:rsidR="00804D70" w:rsidRPr="00804D70" w14:paraId="35BDB674" w14:textId="77777777" w:rsidTr="00804D70">
        <w:trPr>
          <w:trHeight w:val="6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8049" w14:textId="77777777" w:rsidR="00804D70" w:rsidRPr="00804D70" w:rsidRDefault="00804D70" w:rsidP="00804D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3F91" w14:textId="77777777" w:rsidR="00804D70" w:rsidRPr="00804D70" w:rsidRDefault="00804D70" w:rsidP="0080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stained frailty 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98FB8" w14:textId="77777777" w:rsidR="00804D70" w:rsidRPr="00804D70" w:rsidRDefault="00804D70" w:rsidP="0080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bustness to frailty 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B4B00" w14:textId="77777777" w:rsidR="00804D70" w:rsidRPr="00804D70" w:rsidRDefault="00804D70" w:rsidP="0080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railty to robustness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931F1" w14:textId="77777777" w:rsidR="00804D70" w:rsidRPr="00804D70" w:rsidRDefault="00804D70" w:rsidP="0080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tained robustness</w:t>
            </w:r>
          </w:p>
        </w:tc>
      </w:tr>
      <w:tr w:rsidR="00B27BDF" w:rsidRPr="00804D70" w14:paraId="4259AD10" w14:textId="77777777" w:rsidTr="00B27BDF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5A0E" w14:textId="4A077BFD" w:rsidR="00B27BDF" w:rsidRPr="00804D70" w:rsidRDefault="00B27BDF" w:rsidP="00B27BD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A3B9" w14:textId="77777777" w:rsidR="00B27BDF" w:rsidRPr="00804D70" w:rsidRDefault="00B27BDF" w:rsidP="00B27BDF">
            <w:pPr>
              <w:widowControl/>
              <w:ind w:firstLineChars="367" w:firstLine="881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EBD7" w14:textId="77777777" w:rsidR="00B27BDF" w:rsidRPr="00804D70" w:rsidRDefault="00B27BDF" w:rsidP="00B27B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65DB" w14:textId="77777777" w:rsidR="00B27BDF" w:rsidRPr="00804D70" w:rsidRDefault="00B27BDF" w:rsidP="00B27B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58BA" w14:textId="77777777" w:rsidR="00B27BDF" w:rsidRPr="00804D70" w:rsidRDefault="00B27BDF" w:rsidP="00B27B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7BDF" w:rsidRPr="00804D70" w14:paraId="7B94228A" w14:textId="77777777" w:rsidTr="00B27BDF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2252" w14:textId="1C2C6710" w:rsidR="00B27BDF" w:rsidRPr="00804D70" w:rsidRDefault="00B27BDF" w:rsidP="00B27BD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5FA9" w14:textId="6E7A9598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8EE5" w14:textId="6FC9DEAE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9905" w14:textId="2E7099CB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26A2" w14:textId="30C8DFD5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3</w:t>
            </w:r>
          </w:p>
        </w:tc>
      </w:tr>
      <w:tr w:rsidR="00B27BDF" w:rsidRPr="00804D70" w14:paraId="0394FCE6" w14:textId="77777777" w:rsidTr="00B27BDF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F48D" w14:textId="253FB51D" w:rsidR="00B27BDF" w:rsidRPr="00804D70" w:rsidRDefault="00B27BDF" w:rsidP="00B27BD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BF22" w14:textId="1813DEFF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4335" w14:textId="4D5E9EB9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2983" w14:textId="41FC00FD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5796" w14:textId="7BBEC552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</w:tr>
      <w:tr w:rsidR="00B27BDF" w:rsidRPr="00804D70" w14:paraId="20A85381" w14:textId="77777777" w:rsidTr="00B27BDF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AA26" w14:textId="60A4CBB4" w:rsidR="00B27BDF" w:rsidRPr="00804D70" w:rsidRDefault="00B27BDF" w:rsidP="00B27BD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15D2" w14:textId="2D27AE67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6.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04F6" w14:textId="665A827A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.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2BE2" w14:textId="394C7317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5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40C2" w14:textId="44E7FAFE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71.6</w:t>
            </w:r>
          </w:p>
        </w:tc>
      </w:tr>
      <w:tr w:rsidR="00B27BDF" w:rsidRPr="00804D70" w14:paraId="1D1FE328" w14:textId="77777777" w:rsidTr="00B27BD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4D9B" w14:textId="1294C09C" w:rsidR="00B27BDF" w:rsidRPr="00804D70" w:rsidRDefault="00B27BDF" w:rsidP="00B27BD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3A08" w14:textId="6FADEE72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5 (29.7-39.2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0F29" w14:textId="7EA17A14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6 (14.6-22.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71F5" w14:textId="13D55C69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 (7.6-14.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AA95" w14:textId="7B46E775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 (4.2-5.5)</w:t>
            </w:r>
          </w:p>
        </w:tc>
      </w:tr>
      <w:tr w:rsidR="00B27BDF" w:rsidRPr="00804D70" w14:paraId="1438799C" w14:textId="77777777" w:rsidTr="00B27BD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44E1" w14:textId="6A2A5FFF" w:rsidR="00B27BDF" w:rsidRPr="00804D70" w:rsidRDefault="00B27BDF" w:rsidP="00B27BD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534B" w14:textId="76B1BA6F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18ED" w14:textId="1B4A3DBF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 (0.50-0.95), 0.0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E3D0" w14:textId="0A2F80F6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 (0.26-0.58), &lt;0.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6BE1" w14:textId="5B731629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18-0.33), &lt;0.001</w:t>
            </w:r>
          </w:p>
        </w:tc>
      </w:tr>
      <w:tr w:rsidR="00B27BDF" w:rsidRPr="00804D70" w14:paraId="38C397DC" w14:textId="77777777" w:rsidTr="00804D7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0FD1" w14:textId="77777777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9CF8" w14:textId="77777777" w:rsidR="00B27BDF" w:rsidRPr="00804D70" w:rsidRDefault="00B27BDF" w:rsidP="00B27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99FB" w14:textId="77777777" w:rsidR="00B27BDF" w:rsidRPr="00804D70" w:rsidRDefault="00B27BDF" w:rsidP="00B27B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FB63" w14:textId="77777777" w:rsidR="00B27BDF" w:rsidRPr="00804D70" w:rsidRDefault="00B27BDF" w:rsidP="00B27B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F090" w14:textId="77777777" w:rsidR="00B27BDF" w:rsidRPr="00804D70" w:rsidRDefault="00B27BDF" w:rsidP="00B27B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7BDF" w:rsidRPr="00804D70" w14:paraId="02E11D16" w14:textId="77777777" w:rsidTr="00B27BDF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9AB4" w14:textId="664875D4" w:rsidR="00B27BDF" w:rsidRPr="00804D70" w:rsidRDefault="00B27BDF" w:rsidP="00B27BD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rdiovascular</w:t>
            </w:r>
            <w:r w:rsidRPr="00804D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death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C5AD" w14:textId="77777777" w:rsidR="00B27BDF" w:rsidRPr="00804D70" w:rsidRDefault="00B27BDF" w:rsidP="00B27BD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87954" w14:textId="77777777" w:rsidR="00B27BDF" w:rsidRPr="00804D70" w:rsidRDefault="00B27BDF" w:rsidP="00B27B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728C" w14:textId="77777777" w:rsidR="00B27BDF" w:rsidRPr="00804D70" w:rsidRDefault="00B27BDF" w:rsidP="00B27B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0EF8" w14:textId="77777777" w:rsidR="00B27BDF" w:rsidRPr="00804D70" w:rsidRDefault="00B27BDF" w:rsidP="00B27B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7BDF" w:rsidRPr="00804D70" w14:paraId="38A9A35C" w14:textId="77777777" w:rsidTr="00B27BDF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8074" w14:textId="04DD2F25" w:rsidR="00B27BDF" w:rsidRPr="00804D70" w:rsidRDefault="00B27BDF" w:rsidP="00B27BD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A31B" w14:textId="34664BD9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1FCC" w14:textId="5378A084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988C" w14:textId="55B2DC3E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F89E" w14:textId="49B80CC4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3</w:t>
            </w:r>
          </w:p>
        </w:tc>
      </w:tr>
      <w:tr w:rsidR="00B27BDF" w:rsidRPr="00804D70" w14:paraId="4DEB6DB2" w14:textId="77777777" w:rsidTr="00B27BDF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D1B8" w14:textId="34CE97AA" w:rsidR="00B27BDF" w:rsidRPr="00804D70" w:rsidRDefault="00B27BDF" w:rsidP="00B27BD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5CC1" w14:textId="749D3423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3AF2" w14:textId="4DE62BAF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1FCB" w14:textId="1226B3EA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8C55" w14:textId="71D0DB97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B27BDF" w:rsidRPr="00804D70" w14:paraId="183071DE" w14:textId="77777777" w:rsidTr="00B27BDF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372E" w14:textId="748529E9" w:rsidR="00B27BDF" w:rsidRPr="00804D70" w:rsidRDefault="00B27BDF" w:rsidP="00B27BD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C0AB" w14:textId="33A5CBCD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6.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3B9C" w14:textId="7A88508F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.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A132" w14:textId="5A877D07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5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C69E" w14:textId="1AD451C8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71.6</w:t>
            </w:r>
          </w:p>
        </w:tc>
      </w:tr>
      <w:tr w:rsidR="00B27BDF" w:rsidRPr="00804D70" w14:paraId="49DB4440" w14:textId="77777777" w:rsidTr="00B27BD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1CA8" w14:textId="5E523022" w:rsidR="00B27BDF" w:rsidRPr="00804D70" w:rsidRDefault="00B27BDF" w:rsidP="00B27BD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05B0" w14:textId="120D7753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 (3.0-7.4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14AC" w14:textId="29A75F01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 (2.1-6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B4E5" w14:textId="14F47784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 (0.2-3.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87B0" w14:textId="0199C7BE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 (0.7-1.4)</w:t>
            </w:r>
          </w:p>
        </w:tc>
      </w:tr>
      <w:tr w:rsidR="00B27BDF" w:rsidRPr="00804D70" w14:paraId="0288E603" w14:textId="77777777" w:rsidTr="00B27BD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638DE" w14:textId="03906DC3" w:rsidR="00B27BDF" w:rsidRPr="00804D70" w:rsidRDefault="00B27BDF" w:rsidP="00B27BD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092E2" w14:textId="56CF8BFC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FDA39" w14:textId="733A2615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 (0.48-2.09), 0.98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36253" w14:textId="18D3E4EC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 (0.16-1.20), 0.10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FC4AC" w14:textId="1401FDCA" w:rsidR="00B27BDF" w:rsidRPr="00804D70" w:rsidRDefault="00B27BDF" w:rsidP="00B27B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 (0.19-0.79), 0.009</w:t>
            </w:r>
          </w:p>
        </w:tc>
      </w:tr>
    </w:tbl>
    <w:p w14:paraId="18B6FB92" w14:textId="77777777" w:rsidR="00804D70" w:rsidRPr="00804D70" w:rsidRDefault="00804D70" w:rsidP="00804D70">
      <w:pPr>
        <w:rPr>
          <w:rFonts w:ascii="Times New Roman" w:hAnsi="Times New Roman" w:cs="Times New Roman"/>
          <w:sz w:val="24"/>
          <w:szCs w:val="24"/>
        </w:rPr>
      </w:pPr>
      <w:r w:rsidRPr="0039286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04D70">
        <w:rPr>
          <w:rFonts w:ascii="Times New Roman" w:hAnsi="Times New Roman" w:cs="Times New Roman"/>
          <w:sz w:val="24"/>
          <w:szCs w:val="24"/>
        </w:rPr>
        <w:t xml:space="preserve"> per 100 person-years. </w:t>
      </w:r>
    </w:p>
    <w:p w14:paraId="3EDDC9F6" w14:textId="77777777" w:rsidR="00804D70" w:rsidRPr="00804D70" w:rsidRDefault="00804D70" w:rsidP="00804D70">
      <w:pPr>
        <w:rPr>
          <w:rFonts w:ascii="Times New Roman" w:hAnsi="Times New Roman" w:cs="Times New Roman"/>
          <w:sz w:val="24"/>
          <w:szCs w:val="24"/>
        </w:rPr>
      </w:pPr>
      <w:r w:rsidRPr="0039286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04D70">
        <w:rPr>
          <w:rFonts w:ascii="Times New Roman" w:hAnsi="Times New Roman" w:cs="Times New Roman"/>
          <w:sz w:val="24"/>
          <w:szCs w:val="24"/>
        </w:rPr>
        <w:t xml:space="preserve"> Adjustment with sex, age, education, marital status, income, residence, living with family, current smoking, current drinking, current exercise, regular intake of foods, comorbidities, and ADL disability.</w:t>
      </w:r>
    </w:p>
    <w:p w14:paraId="3F5602EE" w14:textId="5D99A580" w:rsidR="00627590" w:rsidRPr="00804D70" w:rsidRDefault="00804D70" w:rsidP="00804D70">
      <w:pPr>
        <w:rPr>
          <w:rFonts w:ascii="Times New Roman" w:hAnsi="Times New Roman" w:cs="Times New Roman"/>
          <w:sz w:val="24"/>
          <w:szCs w:val="24"/>
        </w:rPr>
      </w:pPr>
      <w:r w:rsidRPr="00804D70">
        <w:rPr>
          <w:rFonts w:ascii="Times New Roman" w:hAnsi="Times New Roman" w:cs="Times New Roman"/>
          <w:sz w:val="24"/>
          <w:szCs w:val="24"/>
        </w:rPr>
        <w:t>Abbreviations: CI = confidence interval; HR = hazard ratio; PYs = person-years.</w:t>
      </w:r>
    </w:p>
    <w:sectPr w:rsidR="00627590" w:rsidRPr="00804D70" w:rsidSect="005E795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A078B" w14:textId="77777777" w:rsidR="00090F42" w:rsidRDefault="00090F42" w:rsidP="00392861">
      <w:r>
        <w:separator/>
      </w:r>
    </w:p>
  </w:endnote>
  <w:endnote w:type="continuationSeparator" w:id="0">
    <w:p w14:paraId="2BC1EB78" w14:textId="77777777" w:rsidR="00090F42" w:rsidRDefault="00090F42" w:rsidP="00392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45848" w14:textId="77777777" w:rsidR="00090F42" w:rsidRDefault="00090F42" w:rsidP="00392861">
      <w:r>
        <w:separator/>
      </w:r>
    </w:p>
  </w:footnote>
  <w:footnote w:type="continuationSeparator" w:id="0">
    <w:p w14:paraId="1106A3DF" w14:textId="77777777" w:rsidR="00090F42" w:rsidRDefault="00090F42" w:rsidP="00392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6DF"/>
    <w:rsid w:val="00090F42"/>
    <w:rsid w:val="002072EF"/>
    <w:rsid w:val="002A1391"/>
    <w:rsid w:val="002A5322"/>
    <w:rsid w:val="00392861"/>
    <w:rsid w:val="004D39D2"/>
    <w:rsid w:val="005C519E"/>
    <w:rsid w:val="005E7958"/>
    <w:rsid w:val="00627590"/>
    <w:rsid w:val="006E4E9B"/>
    <w:rsid w:val="007542C6"/>
    <w:rsid w:val="00804D70"/>
    <w:rsid w:val="00A82706"/>
    <w:rsid w:val="00B27BDF"/>
    <w:rsid w:val="00B702B4"/>
    <w:rsid w:val="00C246DF"/>
    <w:rsid w:val="00CA1D0F"/>
    <w:rsid w:val="00D4535F"/>
    <w:rsid w:val="00DB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6F0DC"/>
  <w15:chartTrackingRefBased/>
  <w15:docId w15:val="{BA5E0AF9-DE55-490D-A874-4A337015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8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8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8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1</cp:lastModifiedBy>
  <cp:revision>17</cp:revision>
  <dcterms:created xsi:type="dcterms:W3CDTF">2023-05-28T14:55:00Z</dcterms:created>
  <dcterms:modified xsi:type="dcterms:W3CDTF">2023-12-08T14:55:00Z</dcterms:modified>
</cp:coreProperties>
</file>